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1A627A" w14:textId="77777777" w:rsidR="000A713A" w:rsidRPr="00E62A4D" w:rsidRDefault="000A713A" w:rsidP="000A713A">
      <w:pPr>
        <w:spacing w:line="240" w:lineRule="auto"/>
        <w:jc w:val="both"/>
        <w:rPr>
          <w:lang w:val="en-US"/>
        </w:rPr>
      </w:pPr>
      <w:r w:rsidRPr="00E62A4D">
        <w:rPr>
          <w:rStyle w:val="Textoennegrita"/>
          <w:rFonts w:eastAsiaTheme="majorEastAsia"/>
          <w:lang w:val="en-US"/>
        </w:rPr>
        <w:t>Table S7.</w:t>
      </w:r>
      <w:r w:rsidRPr="00E62A4D">
        <w:rPr>
          <w:lang w:val="en-US"/>
        </w:rPr>
        <w:t xml:space="preserve"> Negative binomial regression model of the health system diagnostic interval in oropharyn</w:t>
      </w:r>
      <w:r>
        <w:rPr>
          <w:lang w:val="en-US"/>
        </w:rPr>
        <w:t>x</w:t>
      </w:r>
      <w:r w:rsidRPr="00E62A4D">
        <w:rPr>
          <w:lang w:val="en-US"/>
        </w:rPr>
        <w:t xml:space="preserve"> cancer patients.</w:t>
      </w:r>
    </w:p>
    <w:tbl>
      <w:tblPr>
        <w:tblW w:w="93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61"/>
        <w:gridCol w:w="1874"/>
        <w:gridCol w:w="1488"/>
        <w:gridCol w:w="2937"/>
      </w:tblGrid>
      <w:tr w:rsidR="002D002D" w:rsidRPr="009A1935" w14:paraId="6D4C671A" w14:textId="77777777" w:rsidTr="000F2E82">
        <w:trPr>
          <w:trHeight w:val="300"/>
        </w:trPr>
        <w:tc>
          <w:tcPr>
            <w:tcW w:w="3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0A7272" w14:textId="2F3108AF" w:rsidR="002D002D" w:rsidRPr="009A1935" w:rsidRDefault="002D002D" w:rsidP="000F2E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419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419"/>
                <w14:ligatures w14:val="none"/>
              </w:rPr>
              <w:t xml:space="preserve">Variable 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D54F5D" w14:textId="50BF554F" w:rsidR="002D002D" w:rsidRPr="009A1935" w:rsidRDefault="007A7646" w:rsidP="000F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419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I</w:t>
            </w:r>
            <w:r w:rsidR="002D002D" w:rsidRPr="008706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RR (IC95%)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52755C" w14:textId="77777777" w:rsidR="002D002D" w:rsidRPr="009A1935" w:rsidRDefault="002D002D" w:rsidP="000F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419"/>
                <w14:ligatures w14:val="none"/>
              </w:rPr>
            </w:pPr>
            <w:r w:rsidRPr="001B3C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Standard Error</w:t>
            </w:r>
          </w:p>
        </w:tc>
        <w:tc>
          <w:tcPr>
            <w:tcW w:w="2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6D0458" w14:textId="77777777" w:rsidR="002D002D" w:rsidRPr="009A1935" w:rsidRDefault="002D002D" w:rsidP="000F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419"/>
                <w14:ligatures w14:val="none"/>
              </w:rPr>
            </w:pPr>
            <w:r w:rsidRPr="008706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p-</w:t>
            </w:r>
            <w:proofErr w:type="spellStart"/>
            <w:r w:rsidRPr="008706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v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lue</w:t>
            </w:r>
            <w:proofErr w:type="spellEnd"/>
          </w:p>
        </w:tc>
      </w:tr>
      <w:tr w:rsidR="002D002D" w:rsidRPr="009A1935" w14:paraId="1D85A833" w14:textId="77777777" w:rsidTr="000F2E82">
        <w:trPr>
          <w:trHeight w:val="276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C470F" w14:textId="77777777" w:rsidR="002D002D" w:rsidRPr="009A1935" w:rsidRDefault="002D002D" w:rsidP="000F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</w:pPr>
            <w:proofErr w:type="spellStart"/>
            <w:r w:rsidRPr="009A1935"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  <w:t>Intercept</w:t>
            </w:r>
            <w:proofErr w:type="spellEnd"/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ED29C" w14:textId="77777777" w:rsidR="002D002D" w:rsidRPr="009A1935" w:rsidRDefault="002D002D" w:rsidP="000F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</w:pPr>
            <w:r w:rsidRPr="009A1935"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  <w:t>2.76 (1.20– 6.14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25B14" w14:textId="77777777" w:rsidR="002D002D" w:rsidRPr="009A1935" w:rsidRDefault="002D002D" w:rsidP="000F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</w:pPr>
            <w:r w:rsidRPr="009A1935"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  <w:t>0,41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CCEC8" w14:textId="77777777" w:rsidR="002D002D" w:rsidRPr="009A1935" w:rsidRDefault="002D002D" w:rsidP="000F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</w:pPr>
            <w:r w:rsidRPr="009A1935"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  <w:t>0.0129 *</w:t>
            </w:r>
          </w:p>
        </w:tc>
      </w:tr>
      <w:tr w:rsidR="002D002D" w:rsidRPr="009A1935" w14:paraId="7D8F2AF3" w14:textId="77777777" w:rsidTr="000F2E82">
        <w:trPr>
          <w:trHeight w:val="276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26254" w14:textId="77777777" w:rsidR="002D002D" w:rsidRPr="009A1935" w:rsidRDefault="002D002D" w:rsidP="000F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</w:pPr>
            <w:r w:rsidRPr="00B358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419"/>
                <w14:ligatures w14:val="none"/>
              </w:rPr>
              <w:t xml:space="preserve">Marital </w:t>
            </w:r>
            <w:proofErr w:type="gramStart"/>
            <w:r w:rsidRPr="00B358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419"/>
                <w14:ligatures w14:val="none"/>
              </w:rPr>
              <w:t>status</w:t>
            </w:r>
            <w:proofErr w:type="gramEnd"/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2F407" w14:textId="77777777" w:rsidR="002D002D" w:rsidRPr="009A1935" w:rsidRDefault="002D002D" w:rsidP="000F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87D46" w14:textId="77777777" w:rsidR="002D002D" w:rsidRPr="009A1935" w:rsidRDefault="002D002D" w:rsidP="000F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</w:pP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A99E8" w14:textId="77777777" w:rsidR="002D002D" w:rsidRPr="009A1935" w:rsidRDefault="002D002D" w:rsidP="000F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</w:pPr>
          </w:p>
        </w:tc>
      </w:tr>
      <w:tr w:rsidR="002D002D" w:rsidRPr="009A1935" w14:paraId="009629DF" w14:textId="77777777" w:rsidTr="000F2E82">
        <w:trPr>
          <w:trHeight w:val="276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FAC07" w14:textId="77777777" w:rsidR="002D002D" w:rsidRPr="0073364C" w:rsidRDefault="002D002D" w:rsidP="000F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419"/>
                <w14:ligatures w14:val="none"/>
              </w:rPr>
            </w:pPr>
            <w:r w:rsidRPr="00B3581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419"/>
                <w14:ligatures w14:val="none"/>
              </w:rPr>
              <w:t>Married/living with a 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419"/>
                <w14:ligatures w14:val="none"/>
              </w:rPr>
              <w:t>artner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77D34" w14:textId="77777777" w:rsidR="002D002D" w:rsidRPr="009A1935" w:rsidRDefault="002D002D" w:rsidP="000F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</w:pPr>
            <w:r w:rsidRPr="009A1935"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  <w:t>0.83 (0.56– 1.21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B2D0C" w14:textId="77777777" w:rsidR="002D002D" w:rsidRPr="009A1935" w:rsidRDefault="002D002D" w:rsidP="000F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</w:pPr>
            <w:r w:rsidRPr="009A1935"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  <w:t>0,19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C1A9F" w14:textId="77777777" w:rsidR="002D002D" w:rsidRPr="009A1935" w:rsidRDefault="002D002D" w:rsidP="000F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</w:pPr>
            <w:r w:rsidRPr="009A1935"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  <w:t xml:space="preserve">0.3047 </w:t>
            </w:r>
          </w:p>
        </w:tc>
      </w:tr>
      <w:tr w:rsidR="002D002D" w:rsidRPr="009A1935" w14:paraId="1A2C0AE9" w14:textId="77777777" w:rsidTr="000F2E82">
        <w:trPr>
          <w:trHeight w:val="276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0F6E7" w14:textId="77777777" w:rsidR="002D002D" w:rsidRPr="009A1935" w:rsidRDefault="002D002D" w:rsidP="000F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  <w:t>Divorc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  <w:t>separated</w:t>
            </w:r>
            <w:proofErr w:type="spellEnd"/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CB9D0" w14:textId="77777777" w:rsidR="002D002D" w:rsidRPr="009A1935" w:rsidRDefault="002D002D" w:rsidP="000F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</w:pPr>
            <w:r w:rsidRPr="009A1935"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  <w:t>0.66 (0.39– 1.10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120E4" w14:textId="77777777" w:rsidR="002D002D" w:rsidRPr="009A1935" w:rsidRDefault="002D002D" w:rsidP="000F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</w:pPr>
            <w:r w:rsidRPr="009A1935"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  <w:t>0,26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78F2A" w14:textId="77777777" w:rsidR="002D002D" w:rsidRPr="009A1935" w:rsidRDefault="002D002D" w:rsidP="000F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</w:pPr>
            <w:r w:rsidRPr="009A1935"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  <w:t xml:space="preserve">0.1123 </w:t>
            </w:r>
          </w:p>
        </w:tc>
      </w:tr>
      <w:tr w:rsidR="002D002D" w:rsidRPr="009A1935" w14:paraId="6D90A09D" w14:textId="77777777" w:rsidTr="000F2E82">
        <w:trPr>
          <w:trHeight w:val="276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B5F84" w14:textId="77777777" w:rsidR="002D002D" w:rsidRPr="009A1935" w:rsidRDefault="002D002D" w:rsidP="000F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  <w:t>Window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  <w:t xml:space="preserve">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C20C0" w14:textId="77777777" w:rsidR="002D002D" w:rsidRPr="009A1935" w:rsidRDefault="002D002D" w:rsidP="000F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</w:pPr>
            <w:r w:rsidRPr="009A1935"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  <w:t>2.40 (1.39– 4.26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11868" w14:textId="77777777" w:rsidR="002D002D" w:rsidRPr="009A1935" w:rsidRDefault="002D002D" w:rsidP="000F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</w:pPr>
            <w:r w:rsidRPr="009A1935"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  <w:t>0,29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1F92B" w14:textId="77777777" w:rsidR="002D002D" w:rsidRPr="009A1935" w:rsidRDefault="002D002D" w:rsidP="000F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</w:pPr>
            <w:r w:rsidRPr="009A1935"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  <w:t>0.0021 **</w:t>
            </w:r>
          </w:p>
        </w:tc>
      </w:tr>
      <w:tr w:rsidR="002D002D" w:rsidRPr="009A1935" w14:paraId="31700737" w14:textId="77777777" w:rsidTr="000F2E82">
        <w:trPr>
          <w:trHeight w:val="276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E9780" w14:textId="77777777" w:rsidR="002D002D" w:rsidRPr="00D02BCD" w:rsidRDefault="002D002D" w:rsidP="000F2E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419"/>
                <w14:ligatures w14:val="none"/>
              </w:rPr>
            </w:pPr>
            <w:proofErr w:type="spellStart"/>
            <w:r w:rsidRPr="00D0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419"/>
                <w14:ligatures w14:val="none"/>
              </w:rPr>
              <w:t>Education</w:t>
            </w:r>
            <w:proofErr w:type="spellEnd"/>
            <w:r w:rsidRPr="00D0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419"/>
                <w14:ligatures w14:val="none"/>
              </w:rPr>
              <w:t xml:space="preserve">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6FC12" w14:textId="77777777" w:rsidR="002D002D" w:rsidRPr="009A1935" w:rsidRDefault="002D002D" w:rsidP="000F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0E79A" w14:textId="77777777" w:rsidR="002D002D" w:rsidRPr="009A1935" w:rsidRDefault="002D002D" w:rsidP="000F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</w:pP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1C71B" w14:textId="77777777" w:rsidR="002D002D" w:rsidRPr="009A1935" w:rsidRDefault="002D002D" w:rsidP="000F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</w:pPr>
          </w:p>
        </w:tc>
      </w:tr>
      <w:tr w:rsidR="002D002D" w:rsidRPr="009A1935" w14:paraId="57E05F6C" w14:textId="77777777" w:rsidTr="000F2E82">
        <w:trPr>
          <w:trHeight w:val="276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1897F" w14:textId="77777777" w:rsidR="002D002D" w:rsidRPr="009A1935" w:rsidRDefault="002D002D" w:rsidP="000F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  <w:t xml:space="preserve">1 – 3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  <w:t>yea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  <w:t>schooling</w:t>
            </w:r>
            <w:proofErr w:type="spellEnd"/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48FAC" w14:textId="77777777" w:rsidR="002D002D" w:rsidRPr="009A1935" w:rsidRDefault="002D002D" w:rsidP="000F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</w:pPr>
            <w:r w:rsidRPr="009A1935"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  <w:t>0.43 (0.23– 0.81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89EB7" w14:textId="77777777" w:rsidR="002D002D" w:rsidRPr="009A1935" w:rsidRDefault="002D002D" w:rsidP="000F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</w:pPr>
            <w:r w:rsidRPr="009A1935"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  <w:t>0,32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D952B" w14:textId="77777777" w:rsidR="002D002D" w:rsidRPr="009A1935" w:rsidRDefault="002D002D" w:rsidP="000F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</w:pPr>
            <w:r w:rsidRPr="009A1935"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  <w:t>0.0090 **</w:t>
            </w:r>
          </w:p>
        </w:tc>
      </w:tr>
      <w:tr w:rsidR="002D002D" w:rsidRPr="009A1935" w14:paraId="00798C88" w14:textId="77777777" w:rsidTr="000F2E82">
        <w:trPr>
          <w:trHeight w:val="276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9930A" w14:textId="77777777" w:rsidR="002D002D" w:rsidRPr="009A1935" w:rsidRDefault="002D002D" w:rsidP="000F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  <w:t xml:space="preserve">4 – 7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  <w:t>yea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  <w:t>schooling</w:t>
            </w:r>
            <w:proofErr w:type="spellEnd"/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ADA8C" w14:textId="77777777" w:rsidR="002D002D" w:rsidRPr="009A1935" w:rsidRDefault="002D002D" w:rsidP="000F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</w:pPr>
            <w:r w:rsidRPr="009A1935"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  <w:t>0.53 (0.33– 0.85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F06A0" w14:textId="77777777" w:rsidR="002D002D" w:rsidRPr="009A1935" w:rsidRDefault="002D002D" w:rsidP="000F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</w:pPr>
            <w:r w:rsidRPr="009A1935"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  <w:t>0,24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DF2D5" w14:textId="77777777" w:rsidR="002D002D" w:rsidRPr="009A1935" w:rsidRDefault="002D002D" w:rsidP="000F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</w:pPr>
            <w:r w:rsidRPr="009A1935"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  <w:t>0.0076 **</w:t>
            </w:r>
          </w:p>
        </w:tc>
      </w:tr>
      <w:tr w:rsidR="002D002D" w:rsidRPr="009A1935" w14:paraId="195D1627" w14:textId="77777777" w:rsidTr="000F2E82">
        <w:trPr>
          <w:trHeight w:val="276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0E4E5" w14:textId="77777777" w:rsidR="002D002D" w:rsidRPr="009A1935" w:rsidRDefault="002D002D" w:rsidP="000F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  <w:t xml:space="preserve">8 – 1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  <w:t>yea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  <w:t>schooling</w:t>
            </w:r>
            <w:proofErr w:type="spellEnd"/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A0B76" w14:textId="77777777" w:rsidR="002D002D" w:rsidRPr="009A1935" w:rsidRDefault="002D002D" w:rsidP="000F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</w:pPr>
            <w:r w:rsidRPr="009A1935"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  <w:t>0.83 (0.48– 1.43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698A5" w14:textId="77777777" w:rsidR="002D002D" w:rsidRPr="009A1935" w:rsidRDefault="002D002D" w:rsidP="000F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</w:pPr>
            <w:r w:rsidRPr="009A1935"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  <w:t>0,29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A9F45" w14:textId="77777777" w:rsidR="002D002D" w:rsidRPr="009A1935" w:rsidRDefault="002D002D" w:rsidP="000F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</w:pPr>
            <w:r w:rsidRPr="009A1935"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  <w:t xml:space="preserve">0.5050 </w:t>
            </w:r>
          </w:p>
        </w:tc>
      </w:tr>
      <w:tr w:rsidR="002D002D" w:rsidRPr="009A1935" w14:paraId="068721DC" w14:textId="77777777" w:rsidTr="000F2E82">
        <w:trPr>
          <w:trHeight w:val="276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78D64" w14:textId="77777777" w:rsidR="002D002D" w:rsidRPr="009A1935" w:rsidRDefault="002D002D" w:rsidP="000F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  <w:t xml:space="preserve">11 – 14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  <w:t>yea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  <w:t>schooling</w:t>
            </w:r>
            <w:proofErr w:type="spellEnd"/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80A26" w14:textId="77777777" w:rsidR="002D002D" w:rsidRPr="009A1935" w:rsidRDefault="002D002D" w:rsidP="000F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</w:pPr>
            <w:r w:rsidRPr="009A1935"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  <w:t>0.63 (0.34– 1.18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A1EF6" w14:textId="77777777" w:rsidR="002D002D" w:rsidRPr="009A1935" w:rsidRDefault="002D002D" w:rsidP="000F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</w:pPr>
            <w:r w:rsidRPr="009A1935"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  <w:t>0,31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27DF6" w14:textId="77777777" w:rsidR="002D002D" w:rsidRPr="009A1935" w:rsidRDefault="002D002D" w:rsidP="000F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</w:pPr>
            <w:r w:rsidRPr="009A1935"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  <w:t xml:space="preserve">0.1420 </w:t>
            </w:r>
          </w:p>
        </w:tc>
      </w:tr>
      <w:tr w:rsidR="002D002D" w:rsidRPr="009A1935" w14:paraId="35EB7204" w14:textId="77777777" w:rsidTr="000F2E82">
        <w:trPr>
          <w:trHeight w:val="276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AA016" w14:textId="77777777" w:rsidR="002D002D" w:rsidRPr="009A1935" w:rsidRDefault="002D002D" w:rsidP="000F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419"/>
                <w14:ligatures w14:val="none"/>
              </w:rPr>
            </w:pPr>
            <w:r w:rsidRPr="00B3581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419"/>
                <w14:ligatures w14:val="none"/>
              </w:rPr>
              <w:t>15 years of schooling or more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C1115" w14:textId="77777777" w:rsidR="002D002D" w:rsidRPr="009A1935" w:rsidRDefault="002D002D" w:rsidP="000F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</w:pPr>
            <w:r w:rsidRPr="009A1935"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  <w:t>0.28 (0.14– 0.55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82918" w14:textId="77777777" w:rsidR="002D002D" w:rsidRPr="009A1935" w:rsidRDefault="002D002D" w:rsidP="000F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</w:pPr>
            <w:r w:rsidRPr="009A1935"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  <w:t>0,35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D6F15" w14:textId="77777777" w:rsidR="002D002D" w:rsidRPr="009A1935" w:rsidRDefault="002D002D" w:rsidP="000F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</w:pPr>
            <w:r w:rsidRPr="009A1935"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  <w:t>&lt;0.001 ***</w:t>
            </w:r>
          </w:p>
        </w:tc>
      </w:tr>
      <w:tr w:rsidR="002D002D" w:rsidRPr="009A1935" w14:paraId="2E8375B6" w14:textId="77777777" w:rsidTr="000F2E82">
        <w:trPr>
          <w:trHeight w:val="276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1C0D2" w14:textId="77777777" w:rsidR="002D002D" w:rsidRPr="00B35810" w:rsidRDefault="002D002D" w:rsidP="000F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419"/>
                <w14:ligatures w14:val="none"/>
              </w:rPr>
            </w:pPr>
            <w:proofErr w:type="spellStart"/>
            <w:r w:rsidRPr="00946E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419"/>
                <w14:ligatures w14:val="none"/>
              </w:rPr>
              <w:t>Montly</w:t>
            </w:r>
            <w:proofErr w:type="spellEnd"/>
            <w:r w:rsidRPr="00946E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419"/>
                <w14:ligatures w14:val="none"/>
              </w:rPr>
              <w:t xml:space="preserve"> </w:t>
            </w:r>
            <w:proofErr w:type="spellStart"/>
            <w:r w:rsidRPr="00946E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419"/>
                <w14:ligatures w14:val="none"/>
              </w:rPr>
              <w:t>icome</w:t>
            </w:r>
            <w:proofErr w:type="spellEnd"/>
            <w:r w:rsidRPr="00946E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419"/>
                <w14:ligatures w14:val="none"/>
              </w:rPr>
              <w:t xml:space="preserve">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F0910" w14:textId="77777777" w:rsidR="002D002D" w:rsidRPr="009A1935" w:rsidRDefault="002D002D" w:rsidP="000F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B7D4F" w14:textId="77777777" w:rsidR="002D002D" w:rsidRPr="009A1935" w:rsidRDefault="002D002D" w:rsidP="000F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</w:pP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31905" w14:textId="77777777" w:rsidR="002D002D" w:rsidRPr="009A1935" w:rsidRDefault="002D002D" w:rsidP="000F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</w:pPr>
          </w:p>
        </w:tc>
      </w:tr>
      <w:tr w:rsidR="002D002D" w:rsidRPr="009A1935" w14:paraId="102165A5" w14:textId="77777777" w:rsidTr="000F2E82">
        <w:trPr>
          <w:trHeight w:val="276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796FF" w14:textId="77777777" w:rsidR="002D002D" w:rsidRPr="00B35810" w:rsidRDefault="002D002D" w:rsidP="000F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419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  <w:t xml:space="preserve">&gt; 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  <w:t>minim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  <w:t>wag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  <w:t xml:space="preserve">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859E0" w14:textId="77777777" w:rsidR="002D002D" w:rsidRPr="009A1935" w:rsidRDefault="002D002D" w:rsidP="000F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</w:pPr>
            <w:r w:rsidRPr="009A1935"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  <w:t>1.31 (0.90– 1.93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CCAC8" w14:textId="77777777" w:rsidR="002D002D" w:rsidRPr="009A1935" w:rsidRDefault="002D002D" w:rsidP="000F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</w:pPr>
            <w:r w:rsidRPr="009A1935"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  <w:t>0,18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C1D6B" w14:textId="77777777" w:rsidR="002D002D" w:rsidRPr="009A1935" w:rsidRDefault="002D002D" w:rsidP="000F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</w:pPr>
            <w:r w:rsidRPr="009A1935"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  <w:t xml:space="preserve">0.1367 </w:t>
            </w:r>
          </w:p>
        </w:tc>
      </w:tr>
      <w:tr w:rsidR="002D002D" w:rsidRPr="000A713A" w14:paraId="5ABF2913" w14:textId="77777777" w:rsidTr="000F2E82">
        <w:trPr>
          <w:trHeight w:val="276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52143" w14:textId="77777777" w:rsidR="002D002D" w:rsidRPr="00D02BCD" w:rsidRDefault="002D002D" w:rsidP="000F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419"/>
                <w14:ligatures w14:val="none"/>
              </w:rPr>
            </w:pPr>
            <w:r w:rsidRPr="001001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419"/>
                <w14:ligatures w14:val="none"/>
              </w:rPr>
              <w:t>Number of services visited until diagnosis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9FBA1" w14:textId="77777777" w:rsidR="002D002D" w:rsidRPr="00D02BCD" w:rsidRDefault="002D002D" w:rsidP="000F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419"/>
                <w14:ligatures w14:val="none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725BC" w14:textId="77777777" w:rsidR="002D002D" w:rsidRPr="00D02BCD" w:rsidRDefault="002D002D" w:rsidP="000F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419"/>
                <w14:ligatures w14:val="none"/>
              </w:rPr>
            </w:pP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F5366" w14:textId="77777777" w:rsidR="002D002D" w:rsidRPr="00D02BCD" w:rsidRDefault="002D002D" w:rsidP="000F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419"/>
                <w14:ligatures w14:val="none"/>
              </w:rPr>
            </w:pPr>
          </w:p>
        </w:tc>
      </w:tr>
      <w:tr w:rsidR="002D002D" w:rsidRPr="009A1935" w14:paraId="48AD7AE1" w14:textId="77777777" w:rsidTr="000F2E82">
        <w:trPr>
          <w:trHeight w:val="276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7A081" w14:textId="77777777" w:rsidR="002D002D" w:rsidRPr="009A1935" w:rsidRDefault="002D002D" w:rsidP="000F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  <w:t>2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57691" w14:textId="77777777" w:rsidR="002D002D" w:rsidRPr="009A1935" w:rsidRDefault="002D002D" w:rsidP="000F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</w:pPr>
            <w:r w:rsidRPr="009A1935"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  <w:t>2.55 (1.21– 5.60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25C57" w14:textId="77777777" w:rsidR="002D002D" w:rsidRPr="009A1935" w:rsidRDefault="002D002D" w:rsidP="000F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</w:pPr>
            <w:r w:rsidRPr="009A1935"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  <w:t>0,38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D29E7" w14:textId="77777777" w:rsidR="002D002D" w:rsidRPr="009A1935" w:rsidRDefault="002D002D" w:rsidP="000F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</w:pPr>
            <w:r w:rsidRPr="009A1935"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  <w:t>0.0142 *</w:t>
            </w:r>
          </w:p>
        </w:tc>
      </w:tr>
      <w:tr w:rsidR="002D002D" w:rsidRPr="009A1935" w14:paraId="7B0B345C" w14:textId="77777777" w:rsidTr="000F2E82">
        <w:trPr>
          <w:trHeight w:val="276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FDC3C" w14:textId="77777777" w:rsidR="002D002D" w:rsidRPr="009A1935" w:rsidRDefault="002D002D" w:rsidP="000F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  <w:t>3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0C31D" w14:textId="77777777" w:rsidR="002D002D" w:rsidRPr="009A1935" w:rsidRDefault="002D002D" w:rsidP="000F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</w:pPr>
            <w:r w:rsidRPr="009A1935"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  <w:t>3.29 (1.61– 7.00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9F6CA" w14:textId="77777777" w:rsidR="002D002D" w:rsidRPr="009A1935" w:rsidRDefault="002D002D" w:rsidP="000F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</w:pPr>
            <w:r w:rsidRPr="009A1935"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  <w:t>0,37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D999F" w14:textId="77777777" w:rsidR="002D002D" w:rsidRPr="009A1935" w:rsidRDefault="002D002D" w:rsidP="000F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</w:pPr>
            <w:r w:rsidRPr="009A1935"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  <w:t>0.0012 **</w:t>
            </w:r>
          </w:p>
        </w:tc>
      </w:tr>
      <w:tr w:rsidR="002D002D" w:rsidRPr="009A1935" w14:paraId="1CBE773F" w14:textId="77777777" w:rsidTr="000F2E82">
        <w:trPr>
          <w:trHeight w:val="276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4B830" w14:textId="77777777" w:rsidR="002D002D" w:rsidRPr="009A1935" w:rsidRDefault="002D002D" w:rsidP="000F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  <w:t>4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AF290" w14:textId="77777777" w:rsidR="002D002D" w:rsidRPr="009A1935" w:rsidRDefault="002D002D" w:rsidP="000F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</w:pPr>
            <w:r w:rsidRPr="009A1935"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  <w:t>3.17 (1.46– 7.16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85229" w14:textId="77777777" w:rsidR="002D002D" w:rsidRPr="009A1935" w:rsidRDefault="002D002D" w:rsidP="000F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</w:pPr>
            <w:r w:rsidRPr="009A1935"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  <w:t>0,40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4AC30" w14:textId="77777777" w:rsidR="002D002D" w:rsidRPr="009A1935" w:rsidRDefault="002D002D" w:rsidP="000F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</w:pPr>
            <w:r w:rsidRPr="009A1935"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  <w:t>0.0038 **</w:t>
            </w:r>
          </w:p>
        </w:tc>
      </w:tr>
      <w:tr w:rsidR="002D002D" w:rsidRPr="009A1935" w14:paraId="58DD67C1" w14:textId="77777777" w:rsidTr="002D002D">
        <w:trPr>
          <w:trHeight w:val="276"/>
        </w:trPr>
        <w:tc>
          <w:tcPr>
            <w:tcW w:w="306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1F15C24" w14:textId="77777777" w:rsidR="002D002D" w:rsidRPr="009A1935" w:rsidRDefault="002D002D" w:rsidP="000F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  <w:t>5</w:t>
            </w:r>
          </w:p>
        </w:tc>
        <w:tc>
          <w:tcPr>
            <w:tcW w:w="187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368AA05" w14:textId="77777777" w:rsidR="002D002D" w:rsidRPr="009A1935" w:rsidRDefault="002D002D" w:rsidP="000F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</w:pPr>
            <w:r w:rsidRPr="009A1935"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  <w:t>3.26 (1.33– 8.29)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14F4C98" w14:textId="77777777" w:rsidR="002D002D" w:rsidRPr="009A1935" w:rsidRDefault="002D002D" w:rsidP="000F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</w:pPr>
            <w:r w:rsidRPr="009A1935"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  <w:t>0,46</w:t>
            </w:r>
          </w:p>
        </w:tc>
        <w:tc>
          <w:tcPr>
            <w:tcW w:w="293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A3A47B2" w14:textId="77777777" w:rsidR="002D002D" w:rsidRPr="009A1935" w:rsidRDefault="002D002D" w:rsidP="000F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</w:pPr>
            <w:r w:rsidRPr="009A1935"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  <w:t>0.0109 *</w:t>
            </w:r>
          </w:p>
        </w:tc>
      </w:tr>
      <w:tr w:rsidR="002D002D" w:rsidRPr="009A1935" w14:paraId="4F6CC4A5" w14:textId="77777777" w:rsidTr="002D002D">
        <w:trPr>
          <w:trHeight w:val="300"/>
        </w:trPr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E24D20" w14:textId="77777777" w:rsidR="002D002D" w:rsidRPr="009A1935" w:rsidRDefault="002D002D" w:rsidP="000F2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  <w:t>6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B5A1B0" w14:textId="77777777" w:rsidR="002D002D" w:rsidRPr="009A1935" w:rsidRDefault="002D002D" w:rsidP="000F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</w:pPr>
            <w:r w:rsidRPr="009A1935"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  <w:t>8.23 (3.35–21.46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08A758" w14:textId="77777777" w:rsidR="002D002D" w:rsidRPr="009A1935" w:rsidRDefault="002D002D" w:rsidP="000F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</w:pPr>
            <w:r w:rsidRPr="009A1935"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  <w:t>0,47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089C9A" w14:textId="77777777" w:rsidR="002D002D" w:rsidRPr="009A1935" w:rsidRDefault="002D002D" w:rsidP="000F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</w:pPr>
            <w:r w:rsidRPr="009A1935">
              <w:rPr>
                <w:rFonts w:ascii="Times New Roman" w:eastAsia="Times New Roman" w:hAnsi="Times New Roman" w:cs="Times New Roman"/>
                <w:color w:val="000000"/>
                <w:kern w:val="0"/>
                <w:lang w:eastAsia="es-419"/>
                <w14:ligatures w14:val="none"/>
              </w:rPr>
              <w:t>&lt;0.001 ***</w:t>
            </w:r>
          </w:p>
        </w:tc>
      </w:tr>
    </w:tbl>
    <w:p w14:paraId="5A4F2D46" w14:textId="15BDB5BA" w:rsidR="002D002D" w:rsidRPr="007C6D16" w:rsidRDefault="002D002D" w:rsidP="002D002D">
      <w:pPr>
        <w:rPr>
          <w:lang w:val="en-US"/>
        </w:rPr>
      </w:pPr>
      <w:r w:rsidRPr="009536F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es-419"/>
          <w14:ligatures w14:val="none"/>
        </w:rPr>
        <w:t xml:space="preserve">Statistical significance is indicated by the following codes: </w:t>
      </w:r>
      <w:r w:rsidRPr="002D002D">
        <w:rPr>
          <w:rFonts w:ascii="Times New Roman" w:eastAsia="Times New Roman" w:hAnsi="Times New Roman" w:cs="Times New Roman"/>
          <w:color w:val="000000"/>
          <w:kern w:val="0"/>
          <w:lang w:val="en-US" w:eastAsia="es-419"/>
          <w14:ligatures w14:val="none"/>
        </w:rPr>
        <w:t xml:space="preserve">*** p &lt; 0,001; </w:t>
      </w:r>
      <w:r w:rsidRPr="009536F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es-419"/>
          <w14:ligatures w14:val="none"/>
        </w:rPr>
        <w:t>** p &lt; 0.01; * p &lt; 0.05; no marking indicates p ≥ 0.1 (not significant).</w:t>
      </w:r>
    </w:p>
    <w:p w14:paraId="2631A9E3" w14:textId="77777777" w:rsidR="002D002D" w:rsidRPr="002D002D" w:rsidRDefault="002D002D">
      <w:pPr>
        <w:rPr>
          <w:lang w:val="en-US"/>
        </w:rPr>
      </w:pPr>
    </w:p>
    <w:sectPr w:rsidR="002D002D" w:rsidRPr="002D002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02D"/>
    <w:rsid w:val="000354DB"/>
    <w:rsid w:val="000A713A"/>
    <w:rsid w:val="001F3178"/>
    <w:rsid w:val="002D002D"/>
    <w:rsid w:val="003366EE"/>
    <w:rsid w:val="004472D2"/>
    <w:rsid w:val="004859D3"/>
    <w:rsid w:val="00571433"/>
    <w:rsid w:val="007608F1"/>
    <w:rsid w:val="007A291E"/>
    <w:rsid w:val="007A7646"/>
    <w:rsid w:val="00B527D9"/>
    <w:rsid w:val="00EF4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419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6D72221"/>
  <w15:chartTrackingRefBased/>
  <w15:docId w15:val="{1A97193A-B1BD-4496-8D6A-29960FE2B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419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002D"/>
  </w:style>
  <w:style w:type="paragraph" w:styleId="Ttulo1">
    <w:name w:val="heading 1"/>
    <w:basedOn w:val="Normal"/>
    <w:next w:val="Normal"/>
    <w:link w:val="Ttulo1Car"/>
    <w:uiPriority w:val="9"/>
    <w:qFormat/>
    <w:rsid w:val="002D00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D00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D00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D00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D00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D00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D00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D00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D00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D00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D00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D00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D002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D002D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D002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D002D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D002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D002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2D00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2D00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2D00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2D00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D00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2D002D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2D002D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2D002D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D00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D002D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D002D"/>
    <w:rPr>
      <w:b/>
      <w:bCs/>
      <w:smallCaps/>
      <w:color w:val="0F4761" w:themeColor="accent1" w:themeShade="BF"/>
      <w:spacing w:val="5"/>
    </w:rPr>
  </w:style>
  <w:style w:type="character" w:styleId="Textoennegrita">
    <w:name w:val="Strong"/>
    <w:basedOn w:val="Fuentedeprrafopredeter"/>
    <w:uiPriority w:val="22"/>
    <w:qFormat/>
    <w:rsid w:val="000A713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96</Words>
  <Characters>946</Characters>
  <Application>Microsoft Office Word</Application>
  <DocSecurity>0</DocSecurity>
  <Lines>94</Lines>
  <Paragraphs>8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fina martinez ramirez</dc:creator>
  <cp:keywords/>
  <dc:description/>
  <cp:lastModifiedBy>josefina martinez ramirez</cp:lastModifiedBy>
  <cp:revision>4</cp:revision>
  <dcterms:created xsi:type="dcterms:W3CDTF">2025-08-09T12:43:00Z</dcterms:created>
  <dcterms:modified xsi:type="dcterms:W3CDTF">2025-10-01T0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f5dfb4c-ef8c-4ce2-b60f-1491b9727e86</vt:lpwstr>
  </property>
</Properties>
</file>